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76A8D" w14:textId="22B91D89" w:rsidR="001E700C" w:rsidRDefault="001E700C" w:rsidP="005569E4">
      <w:pPr>
        <w:ind w:left="720"/>
      </w:pPr>
      <w:r>
        <w:t>Supplemental Table</w:t>
      </w:r>
      <w:r w:rsidR="00CE0427">
        <w:t xml:space="preserve"> 1</w:t>
      </w:r>
      <w:r w:rsidR="00B66BC5">
        <w:br/>
        <w:t xml:space="preserve">Changes in distribution of </w:t>
      </w:r>
      <w:r w:rsidR="003C73C0">
        <w:t>s</w:t>
      </w:r>
      <w:r w:rsidR="00B66BC5">
        <w:t xml:space="preserve">ubarachnoid blood per </w:t>
      </w:r>
      <w:r w:rsidR="00CE0427">
        <w:t>cist</w:t>
      </w:r>
      <w:r w:rsidR="000D370F">
        <w:t>e</w:t>
      </w:r>
      <w:r w:rsidR="00CE0427">
        <w:t xml:space="preserve">rnal </w:t>
      </w:r>
      <w:r w:rsidR="00B66BC5">
        <w:t>location</w:t>
      </w:r>
      <w:r w:rsidR="000D370F">
        <w:t xml:space="preserve"> for </w:t>
      </w:r>
      <w:proofErr w:type="spellStart"/>
      <w:r w:rsidR="000D370F">
        <w:t>perimesencephalic</w:t>
      </w:r>
      <w:proofErr w:type="spellEnd"/>
      <w:r w:rsidR="000D370F">
        <w:t xml:space="preserve"> </w:t>
      </w:r>
      <w:r w:rsidR="005569E4">
        <w:br/>
      </w:r>
      <w:r w:rsidR="006274B6">
        <w:t xml:space="preserve">(PMSAH) </w:t>
      </w:r>
      <w:r w:rsidR="000D370F">
        <w:t xml:space="preserve">and non </w:t>
      </w:r>
      <w:proofErr w:type="spellStart"/>
      <w:r w:rsidR="000D370F">
        <w:t>perimesencephalic</w:t>
      </w:r>
      <w:proofErr w:type="spellEnd"/>
      <w:r w:rsidR="000D370F">
        <w:t xml:space="preserve"> </w:t>
      </w:r>
      <w:r w:rsidR="006274B6">
        <w:t>(NPSAH) hemorrhage.</w:t>
      </w:r>
    </w:p>
    <w:p w14:paraId="7849386C" w14:textId="77777777" w:rsidR="005569E4" w:rsidRDefault="005569E4" w:rsidP="005569E4">
      <w:pPr>
        <w:ind w:left="720"/>
      </w:pPr>
    </w:p>
    <w:tbl>
      <w:tblPr>
        <w:tblW w:w="780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268"/>
        <w:gridCol w:w="1580"/>
        <w:gridCol w:w="1255"/>
        <w:gridCol w:w="6"/>
      </w:tblGrid>
      <w:tr w:rsidR="009007E3" w:rsidRPr="00C9221D" w14:paraId="276AF3B1" w14:textId="77777777" w:rsidTr="005569E4">
        <w:trPr>
          <w:cantSplit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E9572" w14:textId="77777777" w:rsidR="009007E3" w:rsidRPr="00C9221D" w:rsidRDefault="009007E3" w:rsidP="00C9221D"/>
        </w:tc>
        <w:tc>
          <w:tcPr>
            <w:tcW w:w="15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881BA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PMSAH</w:t>
            </w:r>
          </w:p>
        </w:tc>
        <w:tc>
          <w:tcPr>
            <w:tcW w:w="126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994BA1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NPSAH</w:t>
            </w:r>
          </w:p>
        </w:tc>
      </w:tr>
      <w:tr w:rsidR="009007E3" w:rsidRPr="00C9221D" w14:paraId="044144AE" w14:textId="77777777" w:rsidTr="005569E4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39ADA" w14:textId="1C57BE7E" w:rsidR="009007E3" w:rsidRPr="00C9221D" w:rsidRDefault="009007E3" w:rsidP="001E700C">
            <w:pPr>
              <w:spacing w:line="240" w:lineRule="auto"/>
            </w:pPr>
            <w:r>
              <w:t>P</w:t>
            </w:r>
            <w:r w:rsidRPr="00C9221D">
              <w:t>repontine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876F7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688613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EC3E0E" w14:textId="0B505F5E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</w:tr>
      <w:tr w:rsidR="009007E3" w:rsidRPr="00C9221D" w14:paraId="5DA4B969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4816E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637F7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6E0B38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9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B1535D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2</w:t>
            </w:r>
          </w:p>
        </w:tc>
      </w:tr>
      <w:tr w:rsidR="009007E3" w:rsidRPr="00C9221D" w14:paraId="6348DE0B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9E19D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011029" w14:textId="715A90C2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D5E3B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2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8DAFC2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1</w:t>
            </w:r>
          </w:p>
        </w:tc>
      </w:tr>
      <w:tr w:rsidR="009007E3" w:rsidRPr="00C9221D" w14:paraId="08A64677" w14:textId="77777777" w:rsidTr="005569E4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3DB238" w14:textId="2F07634D" w:rsidR="009007E3" w:rsidRPr="00C9221D" w:rsidRDefault="009007E3" w:rsidP="001E700C">
            <w:pPr>
              <w:spacing w:line="240" w:lineRule="auto"/>
            </w:pPr>
            <w:r w:rsidRPr="00C9221D">
              <w:t>Cerebellopontine</w:t>
            </w:r>
            <w:r>
              <w:t xml:space="preserve"> </w:t>
            </w:r>
            <w:r w:rsidR="007E5E37">
              <w:br/>
            </w:r>
            <w:r w:rsidRPr="00C9221D">
              <w:t>R</w:t>
            </w:r>
            <w:r>
              <w:t>igh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AC8CA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25BAEF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813C96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</w:t>
            </w:r>
          </w:p>
        </w:tc>
      </w:tr>
      <w:tr w:rsidR="009007E3" w:rsidRPr="00C9221D" w14:paraId="5AD715F2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9EAB7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E641E" w14:textId="3A7062C1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B3B3A2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7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FF147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8</w:t>
            </w:r>
          </w:p>
        </w:tc>
      </w:tr>
      <w:tr w:rsidR="009007E3" w:rsidRPr="00C9221D" w14:paraId="7479F729" w14:textId="77777777" w:rsidTr="005569E4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00EF6" w14:textId="49794395" w:rsidR="009007E3" w:rsidRPr="00C9221D" w:rsidRDefault="009007E3" w:rsidP="001E700C">
            <w:pPr>
              <w:spacing w:line="240" w:lineRule="auto"/>
            </w:pPr>
            <w:r>
              <w:t>C</w:t>
            </w:r>
            <w:r w:rsidRPr="00C9221D">
              <w:t>erebellopontine</w:t>
            </w:r>
            <w:r>
              <w:t xml:space="preserve"> </w:t>
            </w:r>
            <w:r w:rsidR="007E5E37">
              <w:br/>
            </w:r>
            <w:r w:rsidRPr="00C9221D">
              <w:t>L</w:t>
            </w:r>
            <w:r>
              <w:t>ef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AC6C3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28157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CB211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</w:tr>
      <w:tr w:rsidR="009007E3" w:rsidRPr="00C9221D" w14:paraId="0ADC3954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BE7F8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CEC32E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226406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3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64096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7</w:t>
            </w:r>
          </w:p>
        </w:tc>
      </w:tr>
      <w:tr w:rsidR="009007E3" w:rsidRPr="00C9221D" w14:paraId="297B5F2F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00AFB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21340" w14:textId="04895EC2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A976D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7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3FC701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6</w:t>
            </w:r>
          </w:p>
        </w:tc>
      </w:tr>
      <w:tr w:rsidR="009007E3" w:rsidRPr="00C9221D" w14:paraId="5AC614E6" w14:textId="77777777" w:rsidTr="005569E4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11107" w14:textId="6A3FF3F3" w:rsidR="009007E3" w:rsidRPr="00C9221D" w:rsidRDefault="009007E3" w:rsidP="001E700C">
            <w:pPr>
              <w:spacing w:line="240" w:lineRule="auto"/>
            </w:pPr>
            <w:proofErr w:type="spellStart"/>
            <w:r>
              <w:t>P</w:t>
            </w:r>
            <w:r w:rsidRPr="00C9221D">
              <w:t>erimesencephalic</w:t>
            </w:r>
            <w:proofErr w:type="spellEnd"/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700BA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83A87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E3200B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</w:tr>
      <w:tr w:rsidR="009007E3" w:rsidRPr="00C9221D" w14:paraId="0D690BA0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CAAE5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5103E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DD20DE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9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42D8B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2</w:t>
            </w:r>
          </w:p>
        </w:tc>
      </w:tr>
      <w:tr w:rsidR="009007E3" w:rsidRPr="00C9221D" w14:paraId="0744E348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FACE7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8E11A" w14:textId="2504E762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706B59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1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D32B6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1</w:t>
            </w:r>
          </w:p>
        </w:tc>
      </w:tr>
      <w:tr w:rsidR="009007E3" w:rsidRPr="00C9221D" w14:paraId="03E45CE0" w14:textId="77777777" w:rsidTr="005569E4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4F611" w14:textId="409877CF" w:rsidR="009007E3" w:rsidRPr="00C9221D" w:rsidRDefault="009007E3" w:rsidP="001E700C">
            <w:pPr>
              <w:spacing w:line="240" w:lineRule="auto"/>
            </w:pPr>
            <w:r>
              <w:t>P</w:t>
            </w:r>
            <w:r w:rsidRPr="00C9221D">
              <w:t>entagon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0D03A" w14:textId="2957C8D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  <w:r>
              <w:t xml:space="preserve">      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A12A0B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D6D44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</w:tr>
      <w:tr w:rsidR="009007E3" w:rsidRPr="00C9221D" w14:paraId="44FA5BAE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BB08C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0ED63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DFB2A1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D47EC9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9</w:t>
            </w:r>
          </w:p>
        </w:tc>
      </w:tr>
      <w:tr w:rsidR="009007E3" w:rsidRPr="00C9221D" w14:paraId="3D4E479A" w14:textId="77777777" w:rsidTr="005569E4">
        <w:trPr>
          <w:cantSplit/>
          <w:jc w:val="center"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BFB99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0112C" w14:textId="482D6933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F90B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1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06EA4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4</w:t>
            </w:r>
          </w:p>
        </w:tc>
      </w:tr>
      <w:tr w:rsidR="009007E3" w:rsidRPr="00C9221D" w14:paraId="2F1F0FB9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76BB0" w14:textId="2C3B9CE9" w:rsidR="009007E3" w:rsidRPr="00C9221D" w:rsidRDefault="009007E3" w:rsidP="001E700C">
            <w:pPr>
              <w:spacing w:line="240" w:lineRule="auto"/>
            </w:pPr>
            <w:r w:rsidRPr="00C9221D">
              <w:t>M1</w:t>
            </w:r>
            <w:r>
              <w:t xml:space="preserve"> segment Righ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B1088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62A31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8D6C2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</w:tr>
      <w:tr w:rsidR="009007E3" w:rsidRPr="00C9221D" w14:paraId="5EDCDDFF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B0958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24658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15B7D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F82C2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2</w:t>
            </w:r>
          </w:p>
        </w:tc>
      </w:tr>
      <w:tr w:rsidR="009007E3" w:rsidRPr="00C9221D" w14:paraId="67362312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D665D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8CD8C1" w14:textId="1129B820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404D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4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B2DD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0</w:t>
            </w:r>
          </w:p>
        </w:tc>
      </w:tr>
      <w:tr w:rsidR="009007E3" w:rsidRPr="00C9221D" w14:paraId="7EF5252E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ED5A8" w14:textId="1CA3F961" w:rsidR="009007E3" w:rsidRPr="00C9221D" w:rsidRDefault="009007E3" w:rsidP="001E700C">
            <w:pPr>
              <w:spacing w:line="240" w:lineRule="auto"/>
            </w:pPr>
            <w:r w:rsidRPr="00C9221D">
              <w:t>M1</w:t>
            </w:r>
            <w:r>
              <w:t xml:space="preserve"> segment </w:t>
            </w:r>
            <w:r w:rsidRPr="00C9221D">
              <w:t>L</w:t>
            </w:r>
            <w:r>
              <w:t>ef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754D7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E8888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3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8ADB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</w:tr>
      <w:tr w:rsidR="009007E3" w:rsidRPr="00C9221D" w14:paraId="092951AA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A03FF6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289B9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A516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0C18B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0</w:t>
            </w:r>
          </w:p>
        </w:tc>
      </w:tr>
      <w:tr w:rsidR="009007E3" w:rsidRPr="00C9221D" w14:paraId="713C0925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E8E8C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F55A5" w14:textId="08895B00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56B0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3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83F2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1</w:t>
            </w:r>
          </w:p>
        </w:tc>
      </w:tr>
      <w:tr w:rsidR="009007E3" w:rsidRPr="00C9221D" w14:paraId="1AF4C679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64B7F" w14:textId="21DC3818" w:rsidR="009007E3" w:rsidRPr="00C9221D" w:rsidRDefault="009007E3" w:rsidP="001E700C">
            <w:pPr>
              <w:spacing w:line="240" w:lineRule="auto"/>
            </w:pPr>
            <w:r w:rsidRPr="00C9221D">
              <w:t>Fissure</w:t>
            </w:r>
            <w:r>
              <w:t xml:space="preserve">  </w:t>
            </w:r>
            <w:r w:rsidRPr="00C9221D">
              <w:t>R</w:t>
            </w:r>
            <w:r>
              <w:t>igh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B4D2E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CDC43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AEE9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</w:tr>
      <w:tr w:rsidR="009007E3" w:rsidRPr="00C9221D" w14:paraId="1050A046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6ED8B7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CA645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36AF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BBE5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8</w:t>
            </w:r>
          </w:p>
        </w:tc>
      </w:tr>
      <w:tr w:rsidR="009007E3" w:rsidRPr="00C9221D" w14:paraId="1A15DE3B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159D3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FB691" w14:textId="1874CB65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B9406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A66A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3</w:t>
            </w:r>
          </w:p>
        </w:tc>
      </w:tr>
      <w:tr w:rsidR="009007E3" w:rsidRPr="00C9221D" w14:paraId="0D0078FD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2471E" w14:textId="3184B42F" w:rsidR="009007E3" w:rsidRPr="00C9221D" w:rsidRDefault="009007E3" w:rsidP="001E700C">
            <w:pPr>
              <w:spacing w:line="240" w:lineRule="auto"/>
            </w:pPr>
            <w:r w:rsidRPr="00C9221D">
              <w:t>Fissure</w:t>
            </w:r>
            <w:r>
              <w:t xml:space="preserve"> </w:t>
            </w:r>
            <w:r w:rsidRPr="00C9221D">
              <w:t>L</w:t>
            </w:r>
            <w:r>
              <w:t>ef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EF762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527E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85D0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3</w:t>
            </w:r>
          </w:p>
        </w:tc>
      </w:tr>
      <w:tr w:rsidR="009007E3" w:rsidRPr="00C9221D" w14:paraId="7D7CDA64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E4C9D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E008C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7C8B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BBD6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8</w:t>
            </w:r>
          </w:p>
        </w:tc>
      </w:tr>
      <w:tr w:rsidR="009007E3" w:rsidRPr="00C9221D" w14:paraId="70ACDD3A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33294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8222B" w14:textId="53ABA49A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3B39F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2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EB919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2</w:t>
            </w:r>
          </w:p>
        </w:tc>
      </w:tr>
      <w:tr w:rsidR="009007E3" w:rsidRPr="00C9221D" w14:paraId="4794D556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44814" w14:textId="538AE26E" w:rsidR="009007E3" w:rsidRPr="00C9221D" w:rsidRDefault="009007E3" w:rsidP="001E700C">
            <w:pPr>
              <w:spacing w:line="240" w:lineRule="auto"/>
            </w:pPr>
            <w:r>
              <w:br w:type="page"/>
              <w:t>H</w:t>
            </w:r>
            <w:r w:rsidRPr="00C9221D">
              <w:t>emispheric</w:t>
            </w:r>
            <w:r>
              <w:t xml:space="preserve"> </w:t>
            </w:r>
            <w:r w:rsidRPr="00C9221D">
              <w:t>R</w:t>
            </w:r>
            <w:r>
              <w:t>igh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E1C28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AEBC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4AC9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5</w:t>
            </w:r>
          </w:p>
        </w:tc>
      </w:tr>
      <w:tr w:rsidR="009007E3" w:rsidRPr="00C9221D" w14:paraId="599F00C8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C90F65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076A6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499CA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CD245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</w:tr>
      <w:tr w:rsidR="009007E3" w:rsidRPr="00C9221D" w14:paraId="05DD2948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DEA06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7BB34" w14:textId="7AD689A6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57743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8CEFBF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7</w:t>
            </w:r>
          </w:p>
        </w:tc>
      </w:tr>
      <w:tr w:rsidR="009007E3" w:rsidRPr="00C9221D" w14:paraId="7EB107A3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88866" w14:textId="58FC8FB1" w:rsidR="009007E3" w:rsidRPr="00C9221D" w:rsidRDefault="009007E3" w:rsidP="001E700C">
            <w:pPr>
              <w:spacing w:line="240" w:lineRule="auto"/>
            </w:pPr>
            <w:r>
              <w:t>H</w:t>
            </w:r>
            <w:r w:rsidRPr="00C9221D">
              <w:t>emispheric</w:t>
            </w:r>
            <w:r>
              <w:t xml:space="preserve"> </w:t>
            </w:r>
            <w:r w:rsidRPr="00C9221D">
              <w:t>L</w:t>
            </w:r>
            <w:r>
              <w:t>eft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E59EF9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0A24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E6652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3</w:t>
            </w:r>
          </w:p>
        </w:tc>
      </w:tr>
      <w:tr w:rsidR="009007E3" w:rsidRPr="00C9221D" w14:paraId="64999BF4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EE994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D3CC39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E9168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D0F6F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2</w:t>
            </w:r>
          </w:p>
        </w:tc>
      </w:tr>
      <w:tr w:rsidR="009007E3" w:rsidRPr="00C9221D" w14:paraId="4A454034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0DF04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89490" w14:textId="136BA01D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838C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1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5C876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8</w:t>
            </w:r>
          </w:p>
        </w:tc>
      </w:tr>
      <w:tr w:rsidR="009007E3" w:rsidRPr="00C9221D" w14:paraId="58C84576" w14:textId="77777777" w:rsidTr="005569E4">
        <w:tblPrEx>
          <w:jc w:val="left"/>
        </w:tblPrEx>
        <w:trPr>
          <w:gridAfter w:val="1"/>
          <w:wAfter w:w="6" w:type="dxa"/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CF5A5" w14:textId="233AFBFA" w:rsidR="009007E3" w:rsidRPr="00C9221D" w:rsidRDefault="009007E3" w:rsidP="001E700C">
            <w:pPr>
              <w:spacing w:line="240" w:lineRule="auto"/>
            </w:pPr>
            <w:r>
              <w:t>I</w:t>
            </w:r>
            <w:r w:rsidRPr="00C9221D">
              <w:t>nter</w:t>
            </w:r>
            <w:r w:rsidR="00C97024">
              <w:t>-</w:t>
            </w:r>
            <w:r w:rsidRPr="00C9221D">
              <w:t>hemi</w:t>
            </w:r>
            <w:r w:rsidR="00C97024">
              <w:t>s</w:t>
            </w:r>
            <w:r w:rsidRPr="00C9221D">
              <w:t>pheric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8887E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92389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52FD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4</w:t>
            </w:r>
          </w:p>
        </w:tc>
      </w:tr>
      <w:tr w:rsidR="009007E3" w:rsidRPr="00C9221D" w14:paraId="36437DC5" w14:textId="77777777" w:rsidTr="005569E4">
        <w:tblPrEx>
          <w:jc w:val="left"/>
        </w:tblPrEx>
        <w:trPr>
          <w:gridAfter w:val="1"/>
          <w:wAfter w:w="6" w:type="dxa"/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DB595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BD652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9BC51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EA2F90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4</w:t>
            </w:r>
          </w:p>
        </w:tc>
      </w:tr>
      <w:tr w:rsidR="009007E3" w:rsidRPr="00C9221D" w14:paraId="70CF96BB" w14:textId="77777777" w:rsidTr="005569E4">
        <w:tblPrEx>
          <w:jc w:val="left"/>
        </w:tblPrEx>
        <w:trPr>
          <w:gridAfter w:val="1"/>
          <w:wAfter w:w="6" w:type="dxa"/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3CCCAD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84E814" w14:textId="22EA4749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8424D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2</w:t>
            </w:r>
          </w:p>
        </w:tc>
        <w:tc>
          <w:tcPr>
            <w:tcW w:w="12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4415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5</w:t>
            </w:r>
          </w:p>
        </w:tc>
      </w:tr>
      <w:tr w:rsidR="009007E3" w:rsidRPr="00C9221D" w14:paraId="66B9B8CE" w14:textId="77777777" w:rsidTr="005569E4">
        <w:tblPrEx>
          <w:jc w:val="left"/>
        </w:tblPrEx>
        <w:trPr>
          <w:cantSplit/>
        </w:trPr>
        <w:tc>
          <w:tcPr>
            <w:tcW w:w="269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EAB99" w14:textId="1CC262D0" w:rsidR="009007E3" w:rsidRPr="00C9221D" w:rsidRDefault="009007E3" w:rsidP="001E700C">
            <w:pPr>
              <w:spacing w:line="240" w:lineRule="auto"/>
            </w:pPr>
            <w:r>
              <w:t>P</w:t>
            </w:r>
            <w:r w:rsidRPr="00C9221D">
              <w:t>ericallosal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9EFF0" w14:textId="77777777" w:rsidR="009007E3" w:rsidRPr="00C9221D" w:rsidRDefault="009007E3" w:rsidP="001E700C">
            <w:pPr>
              <w:spacing w:line="240" w:lineRule="auto"/>
            </w:pPr>
            <w:r w:rsidRPr="00C9221D">
              <w:t>Increase of blood</w:t>
            </w:r>
          </w:p>
        </w:tc>
        <w:tc>
          <w:tcPr>
            <w:tcW w:w="15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569E7C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ABBC8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</w:tr>
      <w:tr w:rsidR="009007E3" w:rsidRPr="00C9221D" w14:paraId="10358959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F3A7F9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0064E" w14:textId="77777777" w:rsidR="009007E3" w:rsidRPr="00C9221D" w:rsidRDefault="009007E3" w:rsidP="001E700C">
            <w:pPr>
              <w:spacing w:line="240" w:lineRule="auto"/>
            </w:pPr>
            <w:r w:rsidRPr="00C9221D">
              <w:t>Decrease of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E81C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0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585E8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1</w:t>
            </w:r>
          </w:p>
        </w:tc>
      </w:tr>
      <w:tr w:rsidR="009007E3" w:rsidRPr="00C9221D" w14:paraId="081329F0" w14:textId="77777777" w:rsidTr="005569E4">
        <w:tblPrEx>
          <w:jc w:val="left"/>
        </w:tblPrEx>
        <w:trPr>
          <w:cantSplit/>
        </w:trPr>
        <w:tc>
          <w:tcPr>
            <w:tcW w:w="269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2E06A" w14:textId="77777777" w:rsidR="009007E3" w:rsidRPr="00C9221D" w:rsidRDefault="009007E3" w:rsidP="001E700C">
            <w:pPr>
              <w:spacing w:line="240" w:lineRule="auto"/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C82E7B" w14:textId="10BD91B1" w:rsidR="009007E3" w:rsidRPr="00C9221D" w:rsidRDefault="009007E3" w:rsidP="001E700C">
            <w:pPr>
              <w:spacing w:line="240" w:lineRule="auto"/>
            </w:pPr>
            <w:r w:rsidRPr="00C9221D">
              <w:t>Equal blood</w:t>
            </w:r>
          </w:p>
        </w:tc>
        <w:tc>
          <w:tcPr>
            <w:tcW w:w="15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BF4C7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62</w:t>
            </w:r>
          </w:p>
        </w:tc>
        <w:tc>
          <w:tcPr>
            <w:tcW w:w="126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A7D29" w14:textId="77777777" w:rsidR="009007E3" w:rsidRPr="00C9221D" w:rsidRDefault="009007E3" w:rsidP="001E700C">
            <w:pPr>
              <w:spacing w:line="240" w:lineRule="auto"/>
              <w:jc w:val="center"/>
            </w:pPr>
            <w:r w:rsidRPr="00C9221D">
              <w:t>71</w:t>
            </w:r>
          </w:p>
        </w:tc>
      </w:tr>
    </w:tbl>
    <w:p w14:paraId="29AC2AF4" w14:textId="77777777" w:rsidR="00505539" w:rsidRPr="00E1684F" w:rsidRDefault="00505539" w:rsidP="004B3943">
      <w:pPr>
        <w:spacing w:line="360" w:lineRule="auto"/>
      </w:pPr>
    </w:p>
    <w:sectPr w:rsidR="00505539" w:rsidRPr="00E1684F" w:rsidSect="00396A36">
      <w:pgSz w:w="12242" w:h="15842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1D"/>
    <w:rsid w:val="000262BB"/>
    <w:rsid w:val="000D370F"/>
    <w:rsid w:val="001A71D9"/>
    <w:rsid w:val="001E700C"/>
    <w:rsid w:val="00225B02"/>
    <w:rsid w:val="00396A36"/>
    <w:rsid w:val="003C73C0"/>
    <w:rsid w:val="004034EA"/>
    <w:rsid w:val="00476272"/>
    <w:rsid w:val="004B3943"/>
    <w:rsid w:val="004E10E2"/>
    <w:rsid w:val="00505539"/>
    <w:rsid w:val="00506189"/>
    <w:rsid w:val="005147C8"/>
    <w:rsid w:val="005569E4"/>
    <w:rsid w:val="005B2AF3"/>
    <w:rsid w:val="005E4B36"/>
    <w:rsid w:val="006274B6"/>
    <w:rsid w:val="006511A7"/>
    <w:rsid w:val="006E1286"/>
    <w:rsid w:val="007D0955"/>
    <w:rsid w:val="007E5E37"/>
    <w:rsid w:val="00821D64"/>
    <w:rsid w:val="00835D0B"/>
    <w:rsid w:val="00840A00"/>
    <w:rsid w:val="009007E3"/>
    <w:rsid w:val="00915C38"/>
    <w:rsid w:val="00944185"/>
    <w:rsid w:val="009B60D0"/>
    <w:rsid w:val="00A96841"/>
    <w:rsid w:val="00AD3036"/>
    <w:rsid w:val="00B42813"/>
    <w:rsid w:val="00B66BC5"/>
    <w:rsid w:val="00BB0BD6"/>
    <w:rsid w:val="00C9221D"/>
    <w:rsid w:val="00C97024"/>
    <w:rsid w:val="00CE0427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CFCDD"/>
  <w15:chartTrackingRefBased/>
  <w15:docId w15:val="{F91598DB-564F-4B1C-9E32-F8345232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922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922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922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922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922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9221D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922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922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922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9221D"/>
    <w:rPr>
      <w:rFonts w:eastAsiaTheme="majorEastAsia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C9221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922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221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C9221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R. van den (René)</dc:creator>
  <cp:keywords/>
  <dc:description/>
  <cp:lastModifiedBy>Berg, R. van den (René)</cp:lastModifiedBy>
  <cp:revision>11</cp:revision>
  <dcterms:created xsi:type="dcterms:W3CDTF">2025-08-29T17:53:00Z</dcterms:created>
  <dcterms:modified xsi:type="dcterms:W3CDTF">2025-08-30T08:22:00Z</dcterms:modified>
</cp:coreProperties>
</file>